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2458" w14:textId="6D90695A" w:rsidR="000877C7" w:rsidRPr="000877C7" w:rsidRDefault="000877C7" w:rsidP="000877C7">
      <w:pPr>
        <w:rPr>
          <w:rFonts w:ascii="Arial" w:hAnsi="Arial" w:cs="Arial"/>
        </w:rPr>
      </w:pPr>
      <w:r w:rsidRPr="000877C7">
        <w:rPr>
          <w:rFonts w:ascii="Arial" w:hAnsi="Arial" w:cs="Arial"/>
          <w:b/>
        </w:rPr>
        <w:t xml:space="preserve">Supplementary Table </w:t>
      </w:r>
      <w:r w:rsidR="00015614">
        <w:rPr>
          <w:rFonts w:ascii="Arial" w:hAnsi="Arial" w:cs="Arial"/>
          <w:b/>
        </w:rPr>
        <w:t>5</w:t>
      </w:r>
      <w:r w:rsidRPr="000877C7">
        <w:rPr>
          <w:rFonts w:ascii="Arial" w:hAnsi="Arial" w:cs="Arial"/>
        </w:rPr>
        <w:t>. Unadjusted Models Accounting for Inter-Patient Correlation (</w:t>
      </w:r>
      <w:proofErr w:type="spellStart"/>
      <w:r w:rsidRPr="000877C7">
        <w:rPr>
          <w:rFonts w:ascii="Arial" w:hAnsi="Arial" w:cs="Arial"/>
        </w:rPr>
        <w:t>cont</w:t>
      </w:r>
      <w:proofErr w:type="spellEnd"/>
      <w:r w:rsidRPr="000877C7">
        <w:rPr>
          <w:rFonts w:ascii="Arial" w:hAnsi="Arial" w:cs="Arial"/>
        </w:rPr>
        <w:t>)</w:t>
      </w:r>
    </w:p>
    <w:tbl>
      <w:tblPr>
        <w:tblStyle w:val="TableGrid"/>
        <w:tblpPr w:leftFromText="187" w:rightFromText="187" w:vertAnchor="page" w:horzAnchor="margin" w:tblpY="2052"/>
        <w:tblW w:w="9011" w:type="dxa"/>
        <w:tblLook w:val="04A0" w:firstRow="1" w:lastRow="0" w:firstColumn="1" w:lastColumn="0" w:noHBand="0" w:noVBand="1"/>
      </w:tblPr>
      <w:tblGrid>
        <w:gridCol w:w="1589"/>
        <w:gridCol w:w="1578"/>
        <w:gridCol w:w="821"/>
        <w:gridCol w:w="1497"/>
        <w:gridCol w:w="71"/>
        <w:gridCol w:w="844"/>
        <w:gridCol w:w="1695"/>
        <w:gridCol w:w="916"/>
      </w:tblGrid>
      <w:tr w:rsidR="000877C7" w:rsidRPr="00A02D2C" w14:paraId="73B640B4" w14:textId="77777777" w:rsidTr="000877C7">
        <w:trPr>
          <w:trHeight w:val="20"/>
        </w:trPr>
        <w:tc>
          <w:tcPr>
            <w:tcW w:w="1589" w:type="dxa"/>
          </w:tcPr>
          <w:p w14:paraId="7A9FDFE6" w14:textId="77777777" w:rsidR="000877C7" w:rsidRPr="00BC05E3" w:rsidRDefault="000877C7" w:rsidP="000877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399" w:type="dxa"/>
            <w:gridSpan w:val="2"/>
            <w:vAlign w:val="center"/>
          </w:tcPr>
          <w:p w14:paraId="625D62DA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W</w:t>
            </w:r>
          </w:p>
        </w:tc>
        <w:tc>
          <w:tcPr>
            <w:tcW w:w="2412" w:type="dxa"/>
            <w:gridSpan w:val="3"/>
            <w:vAlign w:val="center"/>
          </w:tcPr>
          <w:p w14:paraId="33A63F68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MW</w:t>
            </w:r>
          </w:p>
        </w:tc>
        <w:tc>
          <w:tcPr>
            <w:tcW w:w="2611" w:type="dxa"/>
            <w:gridSpan w:val="2"/>
            <w:vAlign w:val="center"/>
          </w:tcPr>
          <w:p w14:paraId="0BDB3613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W/CMW</w:t>
            </w:r>
          </w:p>
        </w:tc>
      </w:tr>
      <w:tr w:rsidR="000877C7" w:rsidRPr="00A02D2C" w14:paraId="0E7BB374" w14:textId="77777777" w:rsidTr="000877C7">
        <w:trPr>
          <w:trHeight w:val="20"/>
        </w:trPr>
        <w:tc>
          <w:tcPr>
            <w:tcW w:w="9011" w:type="dxa"/>
            <w:gridSpan w:val="8"/>
            <w:vAlign w:val="center"/>
          </w:tcPr>
          <w:p w14:paraId="31DD365F" w14:textId="77777777" w:rsidR="000877C7" w:rsidRPr="003177C3" w:rsidRDefault="000877C7" w:rsidP="000877C7">
            <w:pPr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Full Patient Cohort (N = 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M =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74</w:t>
            </w:r>
            <w:r w:rsidRPr="00BC05E3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</w:tr>
      <w:tr w:rsidR="000877C7" w:rsidRPr="00A02D2C" w14:paraId="623EABA7" w14:textId="77777777" w:rsidTr="000877C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3AA033EB" w14:textId="77777777" w:rsidR="000877C7" w:rsidRPr="00BC05E3" w:rsidRDefault="000877C7" w:rsidP="000877C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78" w:type="dxa"/>
            <w:tcBorders>
              <w:bottom w:val="single" w:sz="4" w:space="0" w:color="auto"/>
              <w:right w:val="nil"/>
            </w:tcBorders>
          </w:tcPr>
          <w:p w14:paraId="2EF4A2DA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</w:tcBorders>
          </w:tcPr>
          <w:p w14:paraId="7A184EEC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68" w:type="dxa"/>
            <w:gridSpan w:val="2"/>
            <w:tcBorders>
              <w:bottom w:val="single" w:sz="4" w:space="0" w:color="auto"/>
              <w:right w:val="nil"/>
            </w:tcBorders>
          </w:tcPr>
          <w:p w14:paraId="1198A9C0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</w:tcBorders>
          </w:tcPr>
          <w:p w14:paraId="28B4E186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bottom w:val="single" w:sz="4" w:space="0" w:color="auto"/>
              <w:right w:val="nil"/>
            </w:tcBorders>
          </w:tcPr>
          <w:p w14:paraId="3E3CA30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</w:tcBorders>
          </w:tcPr>
          <w:p w14:paraId="37480D9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877C7" w:rsidRPr="00A02D2C" w14:paraId="16A299B2" w14:textId="77777777" w:rsidTr="000877C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194C164A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bottom w:val="nil"/>
              <w:right w:val="nil"/>
            </w:tcBorders>
          </w:tcPr>
          <w:p w14:paraId="16FFC896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left w:val="nil"/>
              <w:bottom w:val="nil"/>
            </w:tcBorders>
            <w:vAlign w:val="center"/>
          </w:tcPr>
          <w:p w14:paraId="6DBEE2B4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568" w:type="dxa"/>
            <w:gridSpan w:val="2"/>
            <w:tcBorders>
              <w:bottom w:val="nil"/>
              <w:right w:val="nil"/>
            </w:tcBorders>
          </w:tcPr>
          <w:p w14:paraId="4F0C06C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44" w:type="dxa"/>
            <w:tcBorders>
              <w:left w:val="nil"/>
              <w:bottom w:val="nil"/>
            </w:tcBorders>
            <w:vAlign w:val="center"/>
          </w:tcPr>
          <w:p w14:paraId="1B6CF60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695" w:type="dxa"/>
            <w:tcBorders>
              <w:bottom w:val="nil"/>
              <w:right w:val="nil"/>
            </w:tcBorders>
          </w:tcPr>
          <w:p w14:paraId="3E266BE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 (0.30)</w:t>
            </w:r>
          </w:p>
        </w:tc>
        <w:tc>
          <w:tcPr>
            <w:tcW w:w="916" w:type="dxa"/>
            <w:tcBorders>
              <w:left w:val="nil"/>
              <w:bottom w:val="nil"/>
            </w:tcBorders>
            <w:vAlign w:val="center"/>
          </w:tcPr>
          <w:p w14:paraId="6306CAE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0877C7" w:rsidRPr="00A02D2C" w14:paraId="772C7019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6EF07B8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B0817AD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0812F2D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6FB9755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CE9646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0BCC889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 (0.3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5660DC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0877C7" w:rsidRPr="00A02D2C" w14:paraId="0B2FCD6D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ED56E3B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CF2D713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B31E7AA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49156F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6C17B3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7A1168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0 (0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09EAAE5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</w:tr>
      <w:tr w:rsidR="000877C7" w:rsidRPr="00A02D2C" w14:paraId="72681BA7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3E88572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A543EC1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CF851E0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D69B71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BA200D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106176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8 (0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1BBF30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0877C7" w:rsidRPr="00A02D2C" w14:paraId="39ACB333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EF9BF05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  <w:highlight w:val="yellow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E21E546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2565B30E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992E70B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3B66B5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841848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 (0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7485522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0877C7" w:rsidRPr="00A02D2C" w14:paraId="2E036C6D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1638511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1F4B956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477021E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49905A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D79A4F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EBA696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6 (0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206A6DCF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0877C7" w:rsidRPr="00A02D2C" w14:paraId="7140BE4C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4635D59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30111AD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B0FD45E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0952EEA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D9B02C4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EC6019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D37659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0877C7" w:rsidRPr="00A02D2C" w14:paraId="26935B49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BD15A26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97C5D6B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3187DC8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D9E261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7272DC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514D0D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A9D7B6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0877C7" w:rsidRPr="00A02D2C" w14:paraId="0EB460AB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E21BC95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F4CA1C1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9E64C3E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307CC5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D376CC4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2546D66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 (0.2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2BF5C5D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0877C7" w:rsidRPr="00A02D2C" w14:paraId="06001A82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8ED2822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D297A0A" w14:textId="77777777" w:rsidR="000877C7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B3BBBBB" w14:textId="77777777" w:rsidR="000877C7" w:rsidRPr="001E6744" w:rsidRDefault="000877C7" w:rsidP="000877C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E6744">
              <w:rPr>
                <w:rFonts w:ascii="Arial" w:hAnsi="Arial" w:cs="Arial"/>
                <w:bCs/>
                <w:sz w:val="16"/>
                <w:szCs w:val="16"/>
              </w:rPr>
              <w:t>0.27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D9DD69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B3D4627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8B9191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6 (0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20054A4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0877C7" w:rsidRPr="00A02D2C" w14:paraId="2E620057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D0598FC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ACAD861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2DC0378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D7DBA6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B64066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755EB1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3 (0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3627C29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0877C7" w:rsidRPr="00A02D2C" w14:paraId="7105D14A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0B3D463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DE79815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8C2275D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1B6CCF9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863FFC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F57339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0 (0.2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7F62167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583512">
              <w:rPr>
                <w:rFonts w:ascii="Arial" w:hAnsi="Arial" w:cs="Arial"/>
                <w:b/>
                <w:sz w:val="16"/>
                <w:szCs w:val="16"/>
              </w:rPr>
              <w:t>0.01</w:t>
            </w:r>
          </w:p>
        </w:tc>
      </w:tr>
      <w:tr w:rsidR="000877C7" w:rsidRPr="00A02D2C" w14:paraId="47E7BC18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73AE4EB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96CC789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D2FCD80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0DEB95B9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1DB951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FF3D77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89CF17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0877C7" w:rsidRPr="00A02D2C" w14:paraId="1E3C8D0E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027AD1A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D2883C1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6535DA1" w14:textId="77777777" w:rsidR="000877C7" w:rsidRPr="001E6744" w:rsidRDefault="000877C7" w:rsidP="000877C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E6744">
              <w:rPr>
                <w:rFonts w:ascii="Arial" w:hAnsi="Arial" w:cs="Arial"/>
                <w:bCs/>
                <w:sz w:val="16"/>
                <w:szCs w:val="16"/>
              </w:rPr>
              <w:t>0.43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73BAD2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4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76E657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1377E3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 (0.3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08F0F03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:rsidR="000877C7" w:rsidRPr="00A02D2C" w14:paraId="4A032DBB" w14:textId="77777777" w:rsidTr="000877C7">
        <w:trPr>
          <w:trHeight w:val="20"/>
        </w:trPr>
        <w:tc>
          <w:tcPr>
            <w:tcW w:w="9011" w:type="dxa"/>
            <w:gridSpan w:val="8"/>
          </w:tcPr>
          <w:p w14:paraId="13FC1D78" w14:textId="77777777" w:rsidR="000877C7" w:rsidRPr="003177C3" w:rsidRDefault="000877C7" w:rsidP="000877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schemic Stroke Cohort (N = 34, M = 45)</w:t>
            </w:r>
          </w:p>
        </w:tc>
      </w:tr>
      <w:tr w:rsidR="000877C7" w:rsidRPr="00A02D2C" w14:paraId="05AC66C5" w14:textId="77777777" w:rsidTr="000877C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76FE2E0E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1039C819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</w:tcPr>
          <w:p w14:paraId="13BE280C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  <w:right w:val="nil"/>
            </w:tcBorders>
          </w:tcPr>
          <w:p w14:paraId="01131A59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4E66E78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2728DCE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</w:tcPr>
          <w:p w14:paraId="65AF005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877C7" w:rsidRPr="00A02D2C" w14:paraId="647A4F88" w14:textId="77777777" w:rsidTr="000877C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41EF3549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single" w:sz="4" w:space="0" w:color="auto"/>
              <w:bottom w:val="nil"/>
              <w:right w:val="nil"/>
            </w:tcBorders>
          </w:tcPr>
          <w:p w14:paraId="10DC0152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6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2B6B6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3C4F6C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6)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63B593B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DDADD5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 (0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06B03B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0877C7" w:rsidRPr="00A02D2C" w14:paraId="3A7C5A11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349FC42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85F4061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93578E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236BB0C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5687B2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448A8D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3281D95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0877C7" w:rsidRPr="00A02D2C" w14:paraId="3C1E97ED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F980821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67CBE8B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AA6AB3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70268B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2772BB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0D5B89F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1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2185FC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</w:tr>
      <w:tr w:rsidR="000877C7" w:rsidRPr="00A02D2C" w14:paraId="4A58E7B2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CB74200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D6BF137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1117E2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2721A0B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01E902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F8DDB1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1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01A41B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0877C7" w:rsidRPr="00A02D2C" w14:paraId="768248BE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FBD710E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4417D4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1A6F450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CF76CD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6B1659E7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383D3F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366F3D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FA4209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0877C7" w:rsidRPr="00A02D2C" w14:paraId="78C835A6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F2D9AB4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1394EAFF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5307F90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3E84FF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2507DD7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4F8631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 (0.3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7FF50B6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0877C7" w:rsidRPr="00A02D2C" w14:paraId="55525E73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3BF11D9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41C8514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52A228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0C7BCC8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462C41F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C0A81A6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 (0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A1C937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</w:tr>
      <w:tr w:rsidR="000877C7" w:rsidRPr="00A02D2C" w14:paraId="2216F699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3FE4548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CB4BD63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CD25DD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D663FD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6AC134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26CE53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 (0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6A20E99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</w:tr>
      <w:tr w:rsidR="000877C7" w:rsidRPr="00A02D2C" w14:paraId="31B8C16B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5FF1E73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7401DF0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1C932D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EB033D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8C2128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84E9BB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9 (0.3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3AB7A16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0877C7" w:rsidRPr="00A02D2C" w14:paraId="2D390E41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7E0F227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BB67233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147D29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0B65B575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7EF067F" w14:textId="77777777" w:rsidR="000877C7" w:rsidRPr="00436F02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7D90A6F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9 (0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2C72051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0877C7" w:rsidRPr="00A02D2C" w14:paraId="728E2360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0E4AC7B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5FB9AE7E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168005F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3DE337B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0DC72D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342D9CE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 (0.4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4E8659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  <w:tr w:rsidR="000877C7" w:rsidRPr="00A02D2C" w14:paraId="1B206E26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51F00BB1" w14:textId="77777777" w:rsidR="000877C7" w:rsidRPr="004417D4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0FD5BD9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2B93F7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67C3A0F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70279E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50AAEF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7 (0.3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5E707B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0877C7" w:rsidRPr="00A02D2C" w14:paraId="3F50375F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62E59C8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B372D69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ED61A9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6C70007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B58D8F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A88866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299BF6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0877C7" w:rsidRPr="00A02D2C" w14:paraId="3BF87552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368FB67" w14:textId="77777777" w:rsidR="000877C7" w:rsidRPr="004417D4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4417D4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D814142" w14:textId="77777777" w:rsidR="000877C7" w:rsidRPr="004417D4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2B16C9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3B9F16F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140300F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68089BC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4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3C30ECC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0877C7" w:rsidRPr="00A02D2C" w14:paraId="7C863653" w14:textId="77777777" w:rsidTr="000877C7">
        <w:trPr>
          <w:trHeight w:val="20"/>
        </w:trPr>
        <w:tc>
          <w:tcPr>
            <w:tcW w:w="9011" w:type="dxa"/>
            <w:gridSpan w:val="8"/>
          </w:tcPr>
          <w:p w14:paraId="45B99B43" w14:textId="77777777" w:rsidR="000877C7" w:rsidRPr="003177C3" w:rsidRDefault="000877C7" w:rsidP="000877C7">
            <w:pPr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b/>
                <w:bCs/>
                <w:sz w:val="16"/>
                <w:szCs w:val="16"/>
              </w:rPr>
              <w:t>Intraparenchymal Hemorrhage Cohort (N = 19, M = 29)</w:t>
            </w:r>
          </w:p>
        </w:tc>
      </w:tr>
      <w:tr w:rsidR="000877C7" w:rsidRPr="00A02D2C" w14:paraId="5927C810" w14:textId="77777777" w:rsidTr="000877C7">
        <w:trPr>
          <w:trHeight w:val="20"/>
        </w:trPr>
        <w:tc>
          <w:tcPr>
            <w:tcW w:w="1589" w:type="dxa"/>
            <w:tcBorders>
              <w:bottom w:val="single" w:sz="4" w:space="0" w:color="auto"/>
            </w:tcBorders>
          </w:tcPr>
          <w:p w14:paraId="43DEF7F4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5BDB1166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</w:tcPr>
          <w:p w14:paraId="7E375403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  <w:right w:val="nil"/>
            </w:tcBorders>
          </w:tcPr>
          <w:p w14:paraId="2B9EEEC0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B3A18BD" w14:textId="77777777" w:rsidR="000877C7" w:rsidRPr="00BC05E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4ED3CE1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Beta (SE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</w:tcPr>
          <w:p w14:paraId="2E965AD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7C3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877C7" w:rsidRPr="00A02D2C" w14:paraId="24BEF865" w14:textId="77777777" w:rsidTr="000877C7">
        <w:trPr>
          <w:trHeight w:val="20"/>
        </w:trPr>
        <w:tc>
          <w:tcPr>
            <w:tcW w:w="1589" w:type="dxa"/>
            <w:tcBorders>
              <w:bottom w:val="nil"/>
            </w:tcBorders>
          </w:tcPr>
          <w:p w14:paraId="66330579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Diff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E65CFD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2E45A7B" w14:textId="77777777" w:rsidR="000877C7" w:rsidRPr="00436F02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D6FEA8F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498673E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619137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B0BF4E6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0877C7" w:rsidRPr="00A02D2C" w14:paraId="02D138DC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4D4BF031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Diff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54A55C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3FCA76AF" w14:textId="77777777" w:rsidR="000877C7" w:rsidRPr="00436F02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537EFEA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5DFBC3C4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E92154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5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5477E9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0877C7" w:rsidRPr="00A02D2C" w14:paraId="00994348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F7F1203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8E2B88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CCD45A4" w14:textId="77777777" w:rsidR="000877C7" w:rsidRPr="00436F02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19F58C6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C19288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C33E72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 (0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E38B58A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  <w:tr w:rsidR="000877C7" w:rsidRPr="00A02D2C" w14:paraId="1C441ED5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2B6D3F6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Size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AEE3DB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0C16C8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76E5D1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6FF600F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B8FD3C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6 (0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7BB6CA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0877C7" w:rsidRPr="00A02D2C" w14:paraId="4E010D49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C5F94E3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 xml:space="preserve">Min </w:t>
            </w:r>
            <w:proofErr w:type="spellStart"/>
            <w:r w:rsidRPr="00BC05E3"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79DFBB8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72B106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6A21F75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341ACB54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02F71FA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 (0.4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D84E2E3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0877C7" w:rsidRPr="00A02D2C" w14:paraId="3CAE82A7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19678CCD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49161C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861BA55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683625F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05A914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D850F64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 (0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4AC2FB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0877C7" w:rsidRPr="00A02D2C" w14:paraId="5F895E37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DD702FC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0C9A278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1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0EA7547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0DA1F079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89316F8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DE4E6B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9 (0.4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31748E7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0877C7" w:rsidRPr="00A02D2C" w14:paraId="297FBDA3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33F043AA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 xml:space="preserve">Avg </w:t>
            </w: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NPi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360A8E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E3B643A" w14:textId="77777777" w:rsidR="000877C7" w:rsidRPr="00436F02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780F084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0897E3E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460FCB1F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3 (0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6F03DC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0877C7" w:rsidRPr="00A02D2C" w14:paraId="161945B2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249AD9BA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Avg Size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639F814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 (0.0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79301A72" w14:textId="77777777" w:rsidR="000877C7" w:rsidRPr="00564348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45737F7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AED385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79965796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4 (0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17AAFF85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2</w:t>
            </w:r>
          </w:p>
        </w:tc>
      </w:tr>
      <w:tr w:rsidR="000877C7" w:rsidRPr="00A02D2C" w14:paraId="49E815AA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2936FDD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C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4D3765F3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614EEDFF" w14:textId="77777777" w:rsidR="000877C7" w:rsidRPr="00B050BF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50BF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2C0D3DD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130ADBD2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229FB1ED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3 (0.4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63799222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0877C7" w:rsidRPr="00A02D2C" w14:paraId="1D23EA81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67940980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i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53D5F2C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0E78F58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516EF329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873468F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6966AD8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4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231CA64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0877C7" w:rsidRPr="00A02D2C" w14:paraId="70BF2DCB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05E8223F" w14:textId="77777777" w:rsidR="000877C7" w:rsidRPr="00BC05E3" w:rsidRDefault="000877C7" w:rsidP="000877C7">
            <w:pPr>
              <w:ind w:firstLine="157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sz w:val="16"/>
                <w:szCs w:val="16"/>
              </w:rPr>
              <w:t>cCV</w:t>
            </w:r>
            <w:proofErr w:type="spellEnd"/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35767406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 (0.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1C4DD94E" w14:textId="77777777" w:rsidR="000877C7" w:rsidRPr="00B050BF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50BF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719657FB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 (0.0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2FBA1F70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1254CADB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15 (0.4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59F6EBC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3</w:t>
            </w:r>
          </w:p>
        </w:tc>
      </w:tr>
      <w:tr w:rsidR="000877C7" w:rsidRPr="00A02D2C" w14:paraId="057B10EE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nil"/>
            </w:tcBorders>
          </w:tcPr>
          <w:p w14:paraId="714CA70D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in DV</w:t>
            </w:r>
          </w:p>
        </w:tc>
        <w:tc>
          <w:tcPr>
            <w:tcW w:w="1578" w:type="dxa"/>
            <w:tcBorders>
              <w:top w:val="nil"/>
              <w:bottom w:val="nil"/>
              <w:right w:val="nil"/>
            </w:tcBorders>
          </w:tcPr>
          <w:p w14:paraId="24B1838D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4 (0.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</w:tcBorders>
            <w:vAlign w:val="center"/>
          </w:tcPr>
          <w:p w14:paraId="49108C5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568" w:type="dxa"/>
            <w:gridSpan w:val="2"/>
            <w:tcBorders>
              <w:top w:val="nil"/>
              <w:bottom w:val="nil"/>
              <w:right w:val="nil"/>
            </w:tcBorders>
          </w:tcPr>
          <w:p w14:paraId="1AE5CB51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 (0.0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</w:tcBorders>
            <w:vAlign w:val="center"/>
          </w:tcPr>
          <w:p w14:paraId="7CB59BBE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695" w:type="dxa"/>
            <w:tcBorders>
              <w:top w:val="nil"/>
              <w:bottom w:val="nil"/>
              <w:right w:val="nil"/>
            </w:tcBorders>
          </w:tcPr>
          <w:p w14:paraId="5E24C680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52 (0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  <w:vAlign w:val="center"/>
          </w:tcPr>
          <w:p w14:paraId="43E00DB7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0877C7" w:rsidRPr="00A02D2C" w14:paraId="24E1E361" w14:textId="77777777" w:rsidTr="000877C7">
        <w:trPr>
          <w:trHeight w:val="20"/>
        </w:trPr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5D454011" w14:textId="77777777" w:rsidR="000877C7" w:rsidRPr="00BC05E3" w:rsidRDefault="000877C7" w:rsidP="000877C7">
            <w:pPr>
              <w:rPr>
                <w:rFonts w:ascii="Arial" w:hAnsi="Arial" w:cs="Arial"/>
                <w:iCs/>
                <w:sz w:val="16"/>
                <w:szCs w:val="16"/>
              </w:rPr>
            </w:pPr>
            <w:r w:rsidRPr="00BC05E3">
              <w:rPr>
                <w:rFonts w:ascii="Arial" w:hAnsi="Arial" w:cs="Arial"/>
                <w:iCs/>
                <w:sz w:val="16"/>
                <w:szCs w:val="16"/>
              </w:rPr>
              <w:t>Max Latency</w:t>
            </w:r>
          </w:p>
        </w:tc>
        <w:tc>
          <w:tcPr>
            <w:tcW w:w="1578" w:type="dxa"/>
            <w:tcBorders>
              <w:top w:val="nil"/>
              <w:bottom w:val="single" w:sz="4" w:space="0" w:color="auto"/>
              <w:right w:val="nil"/>
            </w:tcBorders>
          </w:tcPr>
          <w:p w14:paraId="44B7C290" w14:textId="77777777" w:rsidR="000877C7" w:rsidRPr="00B050BF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50BF">
              <w:rPr>
                <w:rFonts w:ascii="Arial" w:hAnsi="Arial" w:cs="Arial"/>
                <w:sz w:val="16"/>
                <w:szCs w:val="16"/>
              </w:rPr>
              <w:t>0.06 (0.05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AFE7DA" w14:textId="77777777" w:rsidR="000877C7" w:rsidRPr="00B050BF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050BF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5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6F5E725B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8 (0.08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55F6EF" w14:textId="77777777" w:rsidR="000877C7" w:rsidRPr="004A3A0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  <w:right w:val="nil"/>
            </w:tcBorders>
          </w:tcPr>
          <w:p w14:paraId="1DEEFBA1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 (0.4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3809EE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D51E4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0877C7" w:rsidRPr="00A02D2C" w14:paraId="6454C28E" w14:textId="77777777" w:rsidTr="000877C7">
        <w:trPr>
          <w:trHeight w:val="20"/>
        </w:trPr>
        <w:tc>
          <w:tcPr>
            <w:tcW w:w="901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CB3B8" w14:textId="166046C7" w:rsidR="000877C7" w:rsidRDefault="000877C7" w:rsidP="000877C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BC05E3">
              <w:rPr>
                <w:rFonts w:ascii="Arial" w:hAnsi="Arial" w:cs="Arial"/>
                <w:bCs/>
                <w:sz w:val="16"/>
                <w:szCs w:val="16"/>
              </w:rPr>
              <w:t>Abb</w:t>
            </w:r>
            <w:r>
              <w:rPr>
                <w:rFonts w:ascii="Arial" w:hAnsi="Arial" w:cs="Arial"/>
                <w:bCs/>
                <w:sz w:val="16"/>
                <w:szCs w:val="16"/>
              </w:rPr>
              <w:t>.</w:t>
            </w:r>
            <w:r w:rsidRPr="00BC05E3">
              <w:rPr>
                <w:rFonts w:ascii="Arial" w:hAnsi="Arial" w:cs="Arial"/>
                <w:bCs/>
                <w:sz w:val="16"/>
                <w:szCs w:val="16"/>
              </w:rPr>
              <w:t>: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Diff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Neurologic Pupil Index; Diff Size</w:t>
            </w:r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Absolute difference in left and right resting pupil size; IMW/CMW</w:t>
            </w:r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Ipsilateral Midbrain Width/Contralateral Midbrain Width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M</w:t>
            </w:r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4D1621">
              <w:rPr>
                <w:rFonts w:ascii="Arial" w:hAnsi="Arial" w:cs="Arial"/>
                <w:sz w:val="16"/>
                <w:szCs w:val="16"/>
              </w:rPr>
              <w:t>h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ead Computed Tomography </w:t>
            </w:r>
            <w:r w:rsidR="004D1621">
              <w:rPr>
                <w:rFonts w:ascii="Arial" w:hAnsi="Arial" w:cs="Arial"/>
                <w:sz w:val="16"/>
                <w:szCs w:val="16"/>
              </w:rPr>
              <w:t>i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ages; Min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Minimum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Pr="00BC05E3">
              <w:rPr>
                <w:rFonts w:ascii="Arial" w:hAnsi="Arial" w:cs="Arial"/>
                <w:sz w:val="16"/>
                <w:szCs w:val="16"/>
              </w:rPr>
              <w:t xml:space="preserve"> of the left and right eye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N</w:t>
            </w:r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Number of </w:t>
            </w:r>
            <w:r w:rsidR="004D1621">
              <w:rPr>
                <w:rFonts w:ascii="Arial" w:hAnsi="Arial" w:cs="Arial"/>
                <w:sz w:val="16"/>
                <w:szCs w:val="16"/>
              </w:rPr>
              <w:t>p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atients; </w:t>
            </w:r>
            <w:proofErr w:type="spellStart"/>
            <w:r w:rsidRPr="00BC05E3">
              <w:rPr>
                <w:rFonts w:ascii="Arial" w:hAnsi="Arial" w:cs="Arial"/>
                <w:sz w:val="16"/>
                <w:szCs w:val="16"/>
              </w:rPr>
              <w:t>NPi</w:t>
            </w:r>
            <w:proofErr w:type="spellEnd"/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>Neurological Pupil index</w:t>
            </w:r>
            <w:r>
              <w:rPr>
                <w:rFonts w:ascii="Arial" w:hAnsi="Arial" w:cs="Arial"/>
                <w:sz w:val="16"/>
                <w:szCs w:val="16"/>
              </w:rPr>
              <w:t>;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 SE</w:t>
            </w:r>
            <w:r w:rsidR="00DC668C">
              <w:rPr>
                <w:rFonts w:ascii="Arial" w:hAnsi="Arial" w:cs="Arial"/>
                <w:sz w:val="16"/>
                <w:szCs w:val="16"/>
              </w:rPr>
              <w:t>-</w:t>
            </w:r>
            <w:r w:rsidRPr="00BC05E3">
              <w:rPr>
                <w:rFonts w:ascii="Arial" w:hAnsi="Arial" w:cs="Arial"/>
                <w:sz w:val="16"/>
                <w:szCs w:val="16"/>
              </w:rPr>
              <w:t xml:space="preserve">Standard Error. </w:t>
            </w:r>
            <m:oMath>
              <m:r>
                <w:rPr>
                  <w:rFonts w:ascii="Cambria Math" w:hAnsi="Cambria Math" w:cs="Arial"/>
                  <w:sz w:val="16"/>
                  <w:szCs w:val="16"/>
                </w:rPr>
                <m:t>β</m:t>
              </m:r>
            </m:oMath>
            <w:r w:rsidRPr="00BC05E3">
              <w:rPr>
                <w:rFonts w:ascii="Arial" w:hAnsi="Arial" w:cs="Arial"/>
                <w:sz w:val="16"/>
                <w:szCs w:val="16"/>
              </w:rPr>
              <w:t xml:space="preserve"> coefficients are reported as an increase in one unit of transformed pupil outcome using rank normalization.</w:t>
            </w:r>
          </w:p>
          <w:p w14:paraId="15E74528" w14:textId="77777777" w:rsidR="000877C7" w:rsidRPr="003177C3" w:rsidRDefault="000877C7" w:rsidP="000877C7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</w:tbl>
    <w:p w14:paraId="22B8B62D" w14:textId="77777777" w:rsidR="000877C7" w:rsidRPr="00BE242E" w:rsidRDefault="000877C7" w:rsidP="000877C7">
      <w:pPr>
        <w:spacing w:after="160" w:line="259" w:lineRule="auto"/>
        <w:rPr>
          <w:rFonts w:ascii="Arial" w:hAnsi="Arial" w:cs="Arial"/>
          <w:b/>
          <w:sz w:val="18"/>
          <w:szCs w:val="18"/>
          <w:highlight w:val="yellow"/>
        </w:rPr>
      </w:pPr>
    </w:p>
    <w:p w14:paraId="2331A81A" w14:textId="77777777" w:rsidR="00736E13" w:rsidRDefault="00736E1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77C7"/>
    <w:rsid w:val="00015614"/>
    <w:rsid w:val="000877C7"/>
    <w:rsid w:val="004D1621"/>
    <w:rsid w:val="006B4FD1"/>
    <w:rsid w:val="00736E13"/>
    <w:rsid w:val="008F2216"/>
    <w:rsid w:val="009745FD"/>
    <w:rsid w:val="00A63964"/>
    <w:rsid w:val="00DC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8451F"/>
  <w15:chartTrackingRefBased/>
  <w15:docId w15:val="{0EDE1DE0-72EE-41E1-9055-B7643269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7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7C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9</Characters>
  <Application>Microsoft Office Word</Application>
  <DocSecurity>0</DocSecurity>
  <Lines>24</Lines>
  <Paragraphs>6</Paragraphs>
  <ScaleCrop>false</ScaleCrop>
  <Company>Boston Medical Center</Company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2</cp:revision>
  <dcterms:created xsi:type="dcterms:W3CDTF">2022-11-08T21:26:00Z</dcterms:created>
  <dcterms:modified xsi:type="dcterms:W3CDTF">2022-11-08T21:26:00Z</dcterms:modified>
</cp:coreProperties>
</file>